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3"/>
        <w:gridCol w:w="1281"/>
        <w:gridCol w:w="1035"/>
        <w:gridCol w:w="889"/>
        <w:gridCol w:w="1146"/>
        <w:gridCol w:w="1012"/>
      </w:tblGrid>
      <w:tr>
        <w:trPr>
          <w:trHeight w:val="518" w:hRule="atLeast"/>
        </w:trPr>
        <w:tc>
          <w:tcPr>
            <w:tcW w:w="5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xpression levels:</w:t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Mock plants (normalized)</w:t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Treated plants (normalized)</w:t>
            </w:r>
          </w:p>
        </w:tc>
      </w:tr>
      <w:tr>
        <w:trPr>
          <w:trHeight w:val="535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entification and/or Putative Functio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I Cod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ld Typ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atl9-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ld Typ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tl9-A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b/>
              </w:rPr>
              <w:t>Selected Defense Related Genes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L2- ACRE13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167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86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L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5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8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L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59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11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RE1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74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4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77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AK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34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2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LS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63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ysM RLK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216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FR-EF-Tu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204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6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P2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592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1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BI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592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P2C- ABI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260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P2C- ABI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570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0.99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91 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CED3 (ABA synthesis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144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0.88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8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0.67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1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SA8/IRX1/ERN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87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SA4/IRX5/NWS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40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x-3, lipoxygen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74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5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9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 kinase 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456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1.0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8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 kinase kinase 4 (ATMKK4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516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5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AP kinase kinase 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3g212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9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6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PR1-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261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4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RP-lik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60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74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RP-lik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29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5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39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RP-lik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29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3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DS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3g480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8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3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517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2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GT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083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SP9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77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i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399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T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63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DS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90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4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IN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207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AD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661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AD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524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3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94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DF1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44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JAR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63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rboh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79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1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rbohF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40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rboh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510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6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PEN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53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0.99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7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PEN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44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2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PEN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361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AG10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149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8</w:t>
            </w:r>
          </w:p>
        </w:tc>
      </w:tr>
      <w:tr>
        <w:trPr>
          <w:trHeight w:val="27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ed Genotype specific genes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A binding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11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CS1, sid2 (isochorismate synthase,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47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0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CC1 (pathogen and circadian controled1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2223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eroxid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641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9</w:t>
            </w:r>
          </w:p>
        </w:tc>
      </w:tr>
      <w:tr>
        <w:trPr>
          <w:trHeight w:val="51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 CARBOXYPEPTIDASE II-like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06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hogenesis related-1 (PR1)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1458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-loop-helix DNA-binding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383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5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family</w:t>
              <w:tab/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23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0</w:t>
            </w:r>
          </w:p>
        </w:tc>
      </w:tr>
      <w:tr>
        <w:trPr>
          <w:trHeight w:val="368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pin, germin-like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59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0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xynitrile lyase like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5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4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avonol sulfotransfer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40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4</w:t>
            </w:r>
          </w:p>
        </w:tc>
      </w:tr>
      <w:tr>
        <w:trPr>
          <w:trHeight w:val="377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ntacyclic triterpene synthase  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26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rosinase-associated protein,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540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4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royl-acyl carrier protein desatur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26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2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e aminotransferase (AtTAT1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236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2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syl hydrolase family 14 (beta-amylas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52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9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ptor-like kinase, sugar bindin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16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oxid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641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9</w:t>
            </w:r>
          </w:p>
        </w:tc>
      </w:tr>
      <w:tr>
        <w:trPr>
          <w:trHeight w:val="24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eroxid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5g64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3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3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30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mma-thionin plant defensin protein, (PDF2.5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</w:rPr>
              <w:t>At5g63660</w:t>
            </w:r>
            <w:bookmarkEnd w:id="0"/>
            <w:bookmarkEnd w:id="1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4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line-rich cell wall protein famil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25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binogalactan-protein (AGP9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148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ans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201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monium transporte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47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448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8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3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ctinesterase (pectin methylesteras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220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6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box, late embryogenesis abundan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13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5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37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ed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319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99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AK-cell wall associated  kinase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96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70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e-ketoglutarate reductase/saccharopin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31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7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bookmarkStart w:id="2" w:name="_Hlk128471335"/>
            <w:bookmarkEnd w:id="2"/>
            <w:r>
              <w:rPr>
                <w:rFonts w:cs="Arial" w:ascii="Arial" w:hAnsi="Arial"/>
              </w:rPr>
              <w:t>2OG-Fe(ll) dioxygen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41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ose transferase(UGT1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55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8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RR </w:t>
            </w:r>
            <w:r>
              <w:rPr>
                <w:rFonts w:cs="Arial" w:ascii="Arial" w:hAnsi="Arial"/>
                <w:bCs/>
              </w:rPr>
              <w:t xml:space="preserve">leucine rich repeat protein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t5g129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14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4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4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608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ed Genotype and Treatment specific genes</w:t>
            </w:r>
          </w:p>
        </w:tc>
      </w:tr>
      <w:tr>
        <w:trPr>
          <w:trHeight w:val="24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famil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307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avonol 3-O-glucosyltransfer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540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6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EI;pectin methylesterase inhibit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07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71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(unknown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035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5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40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(unknown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364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4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.15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.382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(unknown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035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56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, (cell cycle related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432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502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ST1-like protein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746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6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NIC ANHYDRASE 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147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6</w:t>
            </w:r>
          </w:p>
        </w:tc>
      </w:tr>
      <w:tr>
        <w:trPr>
          <w:trHeight w:val="260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-harvesting chlorophyll a/b binding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542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5</w:t>
            </w:r>
          </w:p>
        </w:tc>
      </w:tr>
      <w:tr>
        <w:trPr>
          <w:trHeight w:val="332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-harvesting chlorophyll a/b binding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548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7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tosystem I subunit V precurs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556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0</w:t>
            </w:r>
          </w:p>
        </w:tc>
      </w:tr>
      <w:tr>
        <w:trPr>
          <w:trHeight w:val="287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glycosyl hydrolase family 35 (beta-galactosidas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84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7</w:t>
            </w:r>
          </w:p>
        </w:tc>
      </w:tr>
      <w:tr>
        <w:trPr>
          <w:trHeight w:val="287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syl hydrolase family 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26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5</w:t>
            </w:r>
          </w:p>
        </w:tc>
      </w:tr>
      <w:tr>
        <w:trPr>
          <w:trHeight w:val="287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glycosyl hydrolase family 35 (beta-galactosidas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638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4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ase/hydrol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296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5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fatty acid elong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150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5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tein phosphatase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027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</w:t>
            </w:r>
          </w:p>
        </w:tc>
      </w:tr>
      <w:tr>
        <w:trPr>
          <w:trHeight w:val="259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oid DNA-binding protein cnd41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107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7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yloglucan endotransglycosylase,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15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xyloglucan endotransglycosylase (ext/EXGT-A1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068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0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yloglucan endotransglycosylase,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237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asciclin-like arabinogalactan-protein (FLA9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387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8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binogalactan-protein (AGP18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74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dulin-like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04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ctate ly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89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7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ctate lyase A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46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0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 carboxipeptidase II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06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receptor-like protein kinase, DUF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045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famil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23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 desaturase, stearoyl-acyl carrier protein desaturas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26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2.14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955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yrosinase-associated protein,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5402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3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syl hydrolase family 14 (beta-amylas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52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7</w:t>
            </w:r>
          </w:p>
        </w:tc>
      </w:tr>
      <w:tr>
        <w:trPr>
          <w:trHeight w:val="166" w:hRule="atLeast"/>
        </w:trPr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xynitrile lyase like prote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5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23:11:00Z</dcterms:created>
  <dc:creator>Dr. Katrina Ramonell</dc:creator>
  <dc:description/>
  <cp:keywords/>
  <dc:language>en-US</dc:language>
  <cp:lastModifiedBy>Dr. Katrina Ramonell</cp:lastModifiedBy>
  <dcterms:modified xsi:type="dcterms:W3CDTF">2010-12-08T23:11:00Z</dcterms:modified>
  <cp:revision>2</cp:revision>
  <dc:subject/>
  <dc:title/>
</cp:coreProperties>
</file>